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A12" w:rsidRPr="008C18D4" w:rsidRDefault="004C263D" w:rsidP="005735CB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Additional file </w:t>
      </w:r>
      <w:r w:rsidR="00D26A12" w:rsidRPr="008C18D4">
        <w:rPr>
          <w:rFonts w:cstheme="minorHAnsi"/>
        </w:rPr>
        <w:t>1 – the Program Evaluation survey</w:t>
      </w:r>
    </w:p>
    <w:tbl>
      <w:tblPr>
        <w:tblStyle w:val="TableGrid"/>
        <w:tblW w:w="5000" w:type="pct"/>
        <w:tblLook w:val="04A0"/>
      </w:tblPr>
      <w:tblGrid>
        <w:gridCol w:w="5312"/>
        <w:gridCol w:w="1772"/>
        <w:gridCol w:w="1182"/>
        <w:gridCol w:w="590"/>
        <w:gridCol w:w="1772"/>
        <w:gridCol w:w="592"/>
        <w:gridCol w:w="1179"/>
        <w:gridCol w:w="1775"/>
      </w:tblGrid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Disagree a lot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Disagree a littl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Neither disagree nor agree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Agree a little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Agree a lot</w:t>
            </w: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 xml:space="preserve">1. I think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 was easy to use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 xml:space="preserve">2. I liked the appearance of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 book, wall chart &amp; stickers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>3. I think the information each week was interesting and useful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>4. I remembered to write down my steps each day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>5. The pedometer worked well for me (was accurate &amp; easy to use)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>6. It was helpful having regular contact with the physio (by email / phone)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>7. I thought the challenges were interesting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 xml:space="preserve">8. Doing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 helped me do more physical activity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 xml:space="preserve">9. I plan to continue using the pedometer after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 finishes.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 xml:space="preserve">10. I thought 6 weeks for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 was: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Too short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About right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Too long</w:t>
            </w: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>11. I thought the step count targets each week were: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Very easy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A bit easy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About right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A bit har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  <w:r w:rsidRPr="008C18D4">
              <w:rPr>
                <w:rFonts w:cstheme="minorHAnsi"/>
              </w:rPr>
              <w:t>Very hard</w:t>
            </w: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 xml:space="preserve">12. What did you like best about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?</w:t>
            </w:r>
          </w:p>
        </w:tc>
        <w:tc>
          <w:tcPr>
            <w:tcW w:w="312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lastRenderedPageBreak/>
              <w:t xml:space="preserve">13. What did you like least about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?</w:t>
            </w:r>
          </w:p>
        </w:tc>
        <w:tc>
          <w:tcPr>
            <w:tcW w:w="312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5735CB" w:rsidRPr="008C18D4" w:rsidTr="005735CB">
        <w:trPr>
          <w:trHeight w:val="624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5CB" w:rsidRPr="008C18D4" w:rsidRDefault="005735CB" w:rsidP="005735CB">
            <w:pPr>
              <w:spacing w:line="276" w:lineRule="auto"/>
              <w:rPr>
                <w:rFonts w:cstheme="minorHAnsi"/>
              </w:rPr>
            </w:pPr>
            <w:r w:rsidRPr="008C18D4">
              <w:rPr>
                <w:rFonts w:cstheme="minorHAnsi"/>
              </w:rPr>
              <w:t xml:space="preserve">14. What would you change about the </w:t>
            </w:r>
            <w:proofErr w:type="spellStart"/>
            <w:r w:rsidRPr="008C18D4">
              <w:rPr>
                <w:rFonts w:cstheme="minorHAnsi"/>
              </w:rPr>
              <w:t>StepUp</w:t>
            </w:r>
            <w:proofErr w:type="spellEnd"/>
            <w:r w:rsidRPr="008C18D4">
              <w:rPr>
                <w:rFonts w:cstheme="minorHAnsi"/>
              </w:rPr>
              <w:t xml:space="preserve"> program if you could?</w:t>
            </w:r>
          </w:p>
        </w:tc>
        <w:tc>
          <w:tcPr>
            <w:tcW w:w="312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35CB" w:rsidRPr="008C18D4" w:rsidRDefault="005735CB" w:rsidP="005735C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</w:tbl>
    <w:p w:rsidR="005735CB" w:rsidRPr="008C18D4" w:rsidRDefault="005735CB" w:rsidP="00C178F1">
      <w:pPr>
        <w:spacing w:line="360" w:lineRule="auto"/>
        <w:rPr>
          <w:rFonts w:cstheme="minorHAnsi"/>
        </w:rPr>
      </w:pPr>
    </w:p>
    <w:p w:rsidR="00252B6B" w:rsidRPr="008C18D4" w:rsidRDefault="00252B6B" w:rsidP="00C178F1">
      <w:pPr>
        <w:spacing w:after="0" w:line="360" w:lineRule="auto"/>
        <w:rPr>
          <w:rFonts w:cstheme="minorHAnsi"/>
        </w:rPr>
      </w:pPr>
    </w:p>
    <w:sectPr w:rsidR="00252B6B" w:rsidRPr="008C18D4" w:rsidSect="005735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F433F"/>
    <w:multiLevelType w:val="hybridMultilevel"/>
    <w:tmpl w:val="9B7A14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9566D7"/>
    <w:multiLevelType w:val="hybridMultilevel"/>
    <w:tmpl w:val="CE44A6D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483497"/>
    <w:multiLevelType w:val="hybridMultilevel"/>
    <w:tmpl w:val="A81234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EE396A"/>
    <w:multiLevelType w:val="hybridMultilevel"/>
    <w:tmpl w:val="375C3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B95094"/>
    <w:multiLevelType w:val="multilevel"/>
    <w:tmpl w:val="234EA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2F51CBE"/>
    <w:multiLevelType w:val="hybridMultilevel"/>
    <w:tmpl w:val="A7E43EC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131BBE"/>
    <w:multiLevelType w:val="hybridMultilevel"/>
    <w:tmpl w:val="AFE8C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6A18F4"/>
    <w:multiLevelType w:val="hybridMultilevel"/>
    <w:tmpl w:val="74EE3030"/>
    <w:lvl w:ilvl="0" w:tplc="0F7099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875CB0"/>
    <w:multiLevelType w:val="hybridMultilevel"/>
    <w:tmpl w:val="32ECF2D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7"/>
  </w:num>
  <w:num w:numId="5">
    <w:abstractNumId w:val="3"/>
  </w:num>
  <w:num w:numId="6">
    <w:abstractNumId w:val="8"/>
  </w:num>
  <w:num w:numId="7">
    <w:abstractNumId w:val="5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386B"/>
    <w:rsid w:val="00023F54"/>
    <w:rsid w:val="000308F8"/>
    <w:rsid w:val="00052ED8"/>
    <w:rsid w:val="00072E3B"/>
    <w:rsid w:val="000818F7"/>
    <w:rsid w:val="00132EDD"/>
    <w:rsid w:val="00133F99"/>
    <w:rsid w:val="001B05C8"/>
    <w:rsid w:val="001B67C1"/>
    <w:rsid w:val="001C2F2D"/>
    <w:rsid w:val="0022414E"/>
    <w:rsid w:val="00252B6B"/>
    <w:rsid w:val="00276D62"/>
    <w:rsid w:val="0028386B"/>
    <w:rsid w:val="002926A3"/>
    <w:rsid w:val="002A5468"/>
    <w:rsid w:val="00340899"/>
    <w:rsid w:val="00350DB8"/>
    <w:rsid w:val="00371F2F"/>
    <w:rsid w:val="003A32FE"/>
    <w:rsid w:val="003B2E1C"/>
    <w:rsid w:val="003C6B77"/>
    <w:rsid w:val="003D5601"/>
    <w:rsid w:val="004060D3"/>
    <w:rsid w:val="0048427D"/>
    <w:rsid w:val="00485369"/>
    <w:rsid w:val="004A27B4"/>
    <w:rsid w:val="004C263D"/>
    <w:rsid w:val="005735CB"/>
    <w:rsid w:val="005B4622"/>
    <w:rsid w:val="005C7894"/>
    <w:rsid w:val="006375A3"/>
    <w:rsid w:val="00654D01"/>
    <w:rsid w:val="00684123"/>
    <w:rsid w:val="006854F8"/>
    <w:rsid w:val="006B5B18"/>
    <w:rsid w:val="006F3855"/>
    <w:rsid w:val="00705CA7"/>
    <w:rsid w:val="00713336"/>
    <w:rsid w:val="00720AD5"/>
    <w:rsid w:val="00735840"/>
    <w:rsid w:val="00743D09"/>
    <w:rsid w:val="00787A36"/>
    <w:rsid w:val="007A1347"/>
    <w:rsid w:val="007A525A"/>
    <w:rsid w:val="007A6063"/>
    <w:rsid w:val="0083368A"/>
    <w:rsid w:val="00837711"/>
    <w:rsid w:val="008429B6"/>
    <w:rsid w:val="008467F7"/>
    <w:rsid w:val="0086788D"/>
    <w:rsid w:val="00877138"/>
    <w:rsid w:val="008C18D4"/>
    <w:rsid w:val="00941A5C"/>
    <w:rsid w:val="00A95E7E"/>
    <w:rsid w:val="00AB7063"/>
    <w:rsid w:val="00AE0C85"/>
    <w:rsid w:val="00B2388A"/>
    <w:rsid w:val="00B34E17"/>
    <w:rsid w:val="00B36228"/>
    <w:rsid w:val="00B37B17"/>
    <w:rsid w:val="00B97F77"/>
    <w:rsid w:val="00BC62CE"/>
    <w:rsid w:val="00C178F1"/>
    <w:rsid w:val="00C2024F"/>
    <w:rsid w:val="00C25A11"/>
    <w:rsid w:val="00CE1E02"/>
    <w:rsid w:val="00CE40D8"/>
    <w:rsid w:val="00CE7346"/>
    <w:rsid w:val="00D26A12"/>
    <w:rsid w:val="00D3240C"/>
    <w:rsid w:val="00D432ED"/>
    <w:rsid w:val="00D43A21"/>
    <w:rsid w:val="00D706A1"/>
    <w:rsid w:val="00D91322"/>
    <w:rsid w:val="00DA08FE"/>
    <w:rsid w:val="00DC4B05"/>
    <w:rsid w:val="00DD0283"/>
    <w:rsid w:val="00DD3409"/>
    <w:rsid w:val="00DE6C88"/>
    <w:rsid w:val="00E17498"/>
    <w:rsid w:val="00E22ADC"/>
    <w:rsid w:val="00E3462C"/>
    <w:rsid w:val="00EB5705"/>
    <w:rsid w:val="00EE53D3"/>
    <w:rsid w:val="00EE540E"/>
    <w:rsid w:val="00F74B69"/>
    <w:rsid w:val="00FE6782"/>
    <w:rsid w:val="00FF2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899"/>
  </w:style>
  <w:style w:type="paragraph" w:styleId="Heading3">
    <w:name w:val="heading 3"/>
    <w:basedOn w:val="Normal"/>
    <w:link w:val="Heading3Char"/>
    <w:uiPriority w:val="9"/>
    <w:qFormat/>
    <w:rsid w:val="002838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386B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unhideWhenUsed/>
    <w:rsid w:val="002838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28386B"/>
    <w:rPr>
      <w:b/>
      <w:bCs/>
    </w:rPr>
  </w:style>
  <w:style w:type="character" w:styleId="Hyperlink">
    <w:name w:val="Hyperlink"/>
    <w:basedOn w:val="DefaultParagraphFont"/>
    <w:uiPriority w:val="99"/>
    <w:unhideWhenUsed/>
    <w:rsid w:val="0028386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8386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8386B"/>
    <w:pPr>
      <w:spacing w:after="0" w:line="240" w:lineRule="auto"/>
    </w:pPr>
    <w:rPr>
      <w:rFonts w:ascii="Calibri" w:eastAsiaTheme="minorEastAsia" w:hAnsi="Calibri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28386B"/>
    <w:rPr>
      <w:rFonts w:ascii="Calibri" w:eastAsiaTheme="minorEastAsia" w:hAnsi="Calibri"/>
      <w:szCs w:val="21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83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8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8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060D3"/>
    <w:pPr>
      <w:ind w:left="720"/>
      <w:contextualSpacing/>
    </w:pPr>
    <w:rPr>
      <w:rFonts w:eastAsiaTheme="minorEastAsia"/>
      <w:lang w:eastAsia="en-AU"/>
    </w:rPr>
  </w:style>
  <w:style w:type="paragraph" w:customStyle="1" w:styleId="Default">
    <w:name w:val="Default"/>
    <w:link w:val="DefaultChar"/>
    <w:rsid w:val="006375A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en-AU"/>
    </w:rPr>
  </w:style>
  <w:style w:type="table" w:styleId="TableGrid">
    <w:name w:val="Table Grid"/>
    <w:basedOn w:val="TableNormal"/>
    <w:uiPriority w:val="59"/>
    <w:rsid w:val="00CE1E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371F2F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en-AU"/>
    </w:rPr>
  </w:style>
  <w:style w:type="character" w:customStyle="1" w:styleId="BodyTextChar">
    <w:name w:val="Body Text Char"/>
    <w:basedOn w:val="DefaultParagraphFont"/>
    <w:link w:val="BodyText"/>
    <w:rsid w:val="00371F2F"/>
    <w:rPr>
      <w:rFonts w:ascii="Arial" w:eastAsia="Times New Roman" w:hAnsi="Arial" w:cs="Times New Roman"/>
      <w:sz w:val="24"/>
      <w:szCs w:val="20"/>
      <w:lang w:eastAsia="en-AU"/>
    </w:rPr>
  </w:style>
  <w:style w:type="paragraph" w:styleId="Revision">
    <w:name w:val="Revision"/>
    <w:hidden/>
    <w:uiPriority w:val="99"/>
    <w:semiHidden/>
    <w:rsid w:val="00B2388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E40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CE40D8"/>
    <w:rPr>
      <w:rFonts w:ascii="Times New Roman" w:eastAsiaTheme="minorEastAsia" w:hAnsi="Times New Roman" w:cs="Times New Roman"/>
      <w:color w:val="000000"/>
      <w:sz w:val="24"/>
      <w:szCs w:val="24"/>
      <w:lang w:val="en-US" w:eastAsia="en-AU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E40D8"/>
    <w:rPr>
      <w:rFonts w:ascii="Calibri" w:eastAsiaTheme="minorEastAsia" w:hAnsi="Calibri" w:cs="Calibri"/>
      <w:noProof/>
      <w:color w:val="000000"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CE40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E40D8"/>
    <w:rPr>
      <w:rFonts w:ascii="Calibri" w:eastAsiaTheme="minorEastAsia" w:hAnsi="Calibri" w:cs="Calibri"/>
      <w:noProof/>
      <w:color w:val="000000"/>
      <w:sz w:val="24"/>
      <w:szCs w:val="24"/>
      <w:lang w:val="en-US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838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386B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unhideWhenUsed/>
    <w:rsid w:val="002838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28386B"/>
    <w:rPr>
      <w:b/>
      <w:bCs/>
    </w:rPr>
  </w:style>
  <w:style w:type="character" w:styleId="Hyperlink">
    <w:name w:val="Hyperlink"/>
    <w:basedOn w:val="DefaultParagraphFont"/>
    <w:uiPriority w:val="99"/>
    <w:unhideWhenUsed/>
    <w:rsid w:val="0028386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8386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8386B"/>
    <w:pPr>
      <w:spacing w:after="0" w:line="240" w:lineRule="auto"/>
    </w:pPr>
    <w:rPr>
      <w:rFonts w:ascii="Calibri" w:eastAsiaTheme="minorEastAsia" w:hAnsi="Calibri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28386B"/>
    <w:rPr>
      <w:rFonts w:ascii="Calibri" w:eastAsiaTheme="minorEastAsia" w:hAnsi="Calibri"/>
      <w:szCs w:val="21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83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8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8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060D3"/>
    <w:pPr>
      <w:ind w:left="720"/>
      <w:contextualSpacing/>
    </w:pPr>
    <w:rPr>
      <w:rFonts w:eastAsiaTheme="minorEastAsia"/>
      <w:lang w:eastAsia="en-AU"/>
    </w:rPr>
  </w:style>
  <w:style w:type="paragraph" w:customStyle="1" w:styleId="Default">
    <w:name w:val="Default"/>
    <w:link w:val="DefaultChar"/>
    <w:rsid w:val="006375A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en-AU"/>
    </w:rPr>
  </w:style>
  <w:style w:type="table" w:styleId="TableGrid">
    <w:name w:val="Table Grid"/>
    <w:basedOn w:val="TableNormal"/>
    <w:uiPriority w:val="59"/>
    <w:rsid w:val="00CE1E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371F2F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en-AU"/>
    </w:rPr>
  </w:style>
  <w:style w:type="character" w:customStyle="1" w:styleId="BodyTextChar">
    <w:name w:val="Body Text Char"/>
    <w:basedOn w:val="DefaultParagraphFont"/>
    <w:link w:val="BodyText"/>
    <w:rsid w:val="00371F2F"/>
    <w:rPr>
      <w:rFonts w:ascii="Arial" w:eastAsia="Times New Roman" w:hAnsi="Arial" w:cs="Times New Roman"/>
      <w:sz w:val="24"/>
      <w:szCs w:val="20"/>
      <w:lang w:eastAsia="en-AU"/>
    </w:rPr>
  </w:style>
  <w:style w:type="paragraph" w:styleId="Revision">
    <w:name w:val="Revision"/>
    <w:hidden/>
    <w:uiPriority w:val="99"/>
    <w:semiHidden/>
    <w:rsid w:val="00B2388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E40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CE40D8"/>
    <w:rPr>
      <w:rFonts w:ascii="Times New Roman" w:eastAsiaTheme="minorEastAsia" w:hAnsi="Times New Roman" w:cs="Times New Roman"/>
      <w:color w:val="000000"/>
      <w:sz w:val="24"/>
      <w:szCs w:val="24"/>
      <w:lang w:val="en-US" w:eastAsia="en-AU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E40D8"/>
    <w:rPr>
      <w:rFonts w:ascii="Calibri" w:eastAsiaTheme="minorEastAsia" w:hAnsi="Calibri" w:cs="Calibri"/>
      <w:noProof/>
      <w:color w:val="000000"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CE40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E40D8"/>
    <w:rPr>
      <w:rFonts w:ascii="Calibri" w:eastAsiaTheme="minorEastAsia" w:hAnsi="Calibri" w:cs="Calibri"/>
      <w:noProof/>
      <w:color w:val="000000"/>
      <w:sz w:val="24"/>
      <w:szCs w:val="24"/>
      <w:lang w:val="en-US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Maher</dc:creator>
  <cp:lastModifiedBy>jepartosa</cp:lastModifiedBy>
  <cp:revision>4</cp:revision>
  <dcterms:created xsi:type="dcterms:W3CDTF">2014-01-21T04:27:00Z</dcterms:created>
  <dcterms:modified xsi:type="dcterms:W3CDTF">2014-01-28T20:15:00Z</dcterms:modified>
</cp:coreProperties>
</file>